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 xml:space="preserve">Additional file 2: Questionnaire of Physicians’ Clinical Decision Making and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Management of Diabet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5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what percentage of your patients on 1-2 oral agents and uncontrolled Type 2 Diabetes (i.e. A1c&gt;8%) have you prescribed early insulin therapy?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e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ss than 5%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tween 5% and 10%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tween 10% and 20%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 20%</w:t>
      </w:r>
    </w:p>
    <w:p>
      <w:pPr>
        <w:pStyle w:val="ListParagraph"/>
        <w:spacing w:lineRule="auto" w:line="480" w:before="0" w:after="0"/>
        <w:ind w:left="108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5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practice, please rank the following barriers to early initiation of insulin therapy in management of Type 2 Diabetes: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resistance (family experiences, aversion to needles)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 unfamiliarity with insulin use for Type 2 Diabetes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concern over expected weight gain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 concern over expected weight gain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concern over dose preparation and pre-meal injection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 concern over dose preparation and pre-meal injection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 satisfaction with oral antidiabetic drugs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adequate resources for patient education/monitoring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fordability of insulin and supplies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ulin signals disease progression to patien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5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practice, which of the following factors dissuade you from adopting an intensive multifactorial intervention approach (i.e. glucose, lipid and blood pressure control) for all your Type 2 Diabetes patients?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sk of hypoglycemic events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finances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or patient compliance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adequate patient education resources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reased number of patient visits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reased duration of patient visits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familiarity/inexperience with pharmacotherapeutic options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convinced of validity of published clinical trial findings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st of my patients are satisfied with current approach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e of the above appl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5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practice, how would you describe your current understanding (i.e. indications, mechanisms, side effects) of available pharmacotherapeutic options for patients with Type 2 Diabetes?</w:t>
      </w:r>
    </w:p>
    <w:p>
      <w:pPr>
        <w:pStyle w:val="ListParagraph"/>
        <w:numPr>
          <w:ilvl w:val="0"/>
          <w:numId w:val="4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completely understand all Type 2 Diabetes treatment categories</w:t>
      </w:r>
    </w:p>
    <w:p>
      <w:pPr>
        <w:pStyle w:val="ListParagraph"/>
        <w:numPr>
          <w:ilvl w:val="0"/>
          <w:numId w:val="4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somewhat understand all Type 2 Diabetes treatment categories</w:t>
      </w:r>
    </w:p>
    <w:p>
      <w:pPr>
        <w:pStyle w:val="ListParagraph"/>
        <w:numPr>
          <w:ilvl w:val="0"/>
          <w:numId w:val="4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rely on a short list of Type 2 Diabetes medications that usually work for my patients and disregard the rest</w:t>
      </w:r>
    </w:p>
    <w:p>
      <w:pPr>
        <w:pStyle w:val="ListParagraph"/>
        <w:numPr>
          <w:ilvl w:val="0"/>
          <w:numId w:val="4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need to review the latest advances in antidiabetic pharmacotherapy</w:t>
      </w:r>
    </w:p>
    <w:p>
      <w:pPr>
        <w:pStyle w:val="ListParagraph"/>
        <w:numPr>
          <w:ilvl w:val="0"/>
          <w:numId w:val="4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e of the above apply to my practic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01:39:00Z</dcterms:created>
  <dc:creator>JHU</dc:creator>
  <dc:description/>
  <cp:keywords/>
  <dc:language>en-US</dc:language>
  <cp:lastModifiedBy>edeorico</cp:lastModifiedBy>
  <dcterms:modified xsi:type="dcterms:W3CDTF">2014-09-04T21:44:00Z</dcterms:modified>
  <cp:revision>3</cp:revision>
  <dc:subject/>
  <dc:title>APPENDIX 2: Questionnaire of Physician Practice Patterns</dc:title>
</cp:coreProperties>
</file>